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center"/>
        <w:textAlignment w:val="auto"/>
        <w:rPr/>
      </w:pPr>
      <w:r>
        <w:rPr>
          <w:rFonts w:eastAsia="宋体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Supplemental table 4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Assessment of risks of bias of case series</w:t>
      </w:r>
    </w:p>
    <w:tbl>
      <w:tblPr>
        <w:tblW w:w="14259" w:type="dxa"/>
        <w:jc w:val="left"/>
        <w:tblInd w:w="-6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543"/>
        <w:gridCol w:w="1275"/>
        <w:gridCol w:w="1157"/>
        <w:gridCol w:w="1595"/>
        <w:gridCol w:w="1414"/>
        <w:gridCol w:w="1275"/>
        <w:gridCol w:w="1468"/>
        <w:gridCol w:w="2057"/>
      </w:tblGrid>
      <w:tr>
        <w:trPr/>
        <w:tc>
          <w:tcPr>
            <w:tcW w:w="24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Author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Selection</w:t>
            </w:r>
          </w:p>
        </w:tc>
        <w:tc>
          <w:tcPr>
            <w:tcW w:w="24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Ascertainment</w:t>
            </w:r>
          </w:p>
        </w:tc>
        <w:tc>
          <w:tcPr>
            <w:tcW w:w="57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Causalit</w:t>
            </w: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y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Reporting</w:t>
            </w:r>
          </w:p>
        </w:tc>
      </w:tr>
      <w:tr>
        <w:trPr/>
        <w:tc>
          <w:tcPr>
            <w:tcW w:w="24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Does the patient</w:t>
            </w: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represent the whole experience of the center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Was the exposure adequately ascertained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Was the outcome adequately ascertained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Were other alternative causes that may explain the observation ruled out</w:t>
            </w: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Was there a challenge/rechallenge phenomenon</w:t>
            </w: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Was there a dose–response effect</w:t>
            </w: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Was follow-up long enough for outcomes to occu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crosoft YaHei UI Light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Is the case</w:t>
            </w: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s </w:t>
            </w:r>
            <w:r>
              <w:rPr>
                <w:rFonts w:eastAsia="MetaBookLF-Roman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described with sufficient to allow other investigators to replicate</w:t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Orkiszewski</w:t>
            </w: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,1990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>
          <w:trHeight w:val="290" w:hRule="atLeast"/>
        </w:trPr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de Jong,199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elloli,199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Retik,199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eyer-Junghanel, 1995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Keramidas,1995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Van Horn, 1995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Caione, 199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Jawad,199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Gray,200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Jayanthi,200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Elicevik,200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guyen,200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tehr,2005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ntao,200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slan,200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El-Kassaby,2008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kbiyik,200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Guarino,200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bolyosr,2010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nodgrass,2010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igiter,2010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ilici,2011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El-Hawy,201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ildiz,201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Esposito,201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Wishart,201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ush,201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oradi,201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pinoit,201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aavedra-Belaunde,201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24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agnara,2020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MetaBookLF-Roman;Segoe Print" w:cs="Times New Roman" w:ascii="Times New Roman" w:hAnsi="Times New Roman"/>
          <w:color w:val="231F20"/>
          <w:kern w:val="0"/>
          <w:sz w:val="21"/>
          <w:szCs w:val="21"/>
          <w:lang w:val="en-US" w:eastAsia="zh-CN" w:bidi="ar"/>
        </w:rPr>
        <w:t>*Mostly relevant to cases of adverse drug event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firstLine="480"/>
        <w:jc w:val="both"/>
        <w:textAlignment w:val="auto"/>
        <w:rPr>
          <w:rFonts w:ascii="Times New Roman" w:hAnsi="Times New Roman" w:eastAsia="Microsoft YaHei UI Ligh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icrosoft YaHei UI Ligh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Microsoft YaHei UI Ligh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icrosoft YaHei UI Ligh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6-28T05:54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